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B718" w14:textId="77777777" w:rsidR="007B37EB" w:rsidRPr="007D666B" w:rsidRDefault="007B37EB" w:rsidP="007B37EB">
      <w:pPr>
        <w:jc w:val="center"/>
        <w:rPr>
          <w:rFonts w:ascii="Times New Roman" w:eastAsia="等线" w:hAnsi="Times New Roman" w:cs="Times New Roman"/>
          <w:szCs w:val="21"/>
          <w:lang w:bidi="ar"/>
        </w:rPr>
      </w:pPr>
      <w:r w:rsidRPr="007D666B">
        <w:rPr>
          <w:rFonts w:ascii="Times New Roman" w:eastAsia="等线" w:hAnsi="Times New Roman" w:cs="Times New Roman"/>
          <w:szCs w:val="21"/>
          <w:lang w:bidi="ar"/>
        </w:rPr>
        <w:t>Table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S2.</w:t>
      </w:r>
      <w:r w:rsidRPr="007D666B">
        <w:rPr>
          <w:rFonts w:ascii="Times New Roman" w:eastAsia="等线" w:hAnsi="Times New Roman" w:cs="Times New Roman"/>
          <w:szCs w:val="21"/>
          <w:lang w:bidi="ar"/>
        </w:rPr>
        <w:t xml:space="preserve"> The list of primers sequences in this study.</w:t>
      </w:r>
    </w:p>
    <w:tbl>
      <w:tblPr>
        <w:tblW w:w="8759" w:type="dxa"/>
        <w:jc w:val="center"/>
        <w:tblLayout w:type="fixed"/>
        <w:tblLook w:val="04A0" w:firstRow="1" w:lastRow="0" w:firstColumn="1" w:lastColumn="0" w:noHBand="0" w:noVBand="1"/>
      </w:tblPr>
      <w:tblGrid>
        <w:gridCol w:w="3632"/>
        <w:gridCol w:w="5127"/>
      </w:tblGrid>
      <w:tr w:rsidR="007B37EB" w:rsidRPr="007D666B" w14:paraId="46915753" w14:textId="77777777" w:rsidTr="007B37EB">
        <w:trPr>
          <w:trHeight w:val="333"/>
          <w:jc w:val="center"/>
        </w:trPr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27DA4D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>Primers</w:t>
            </w:r>
          </w:p>
        </w:tc>
        <w:tc>
          <w:tcPr>
            <w:tcW w:w="5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E99DB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Sequences</w:t>
            </w:r>
          </w:p>
        </w:tc>
      </w:tr>
      <w:tr w:rsidR="007B37EB" w:rsidRPr="007D666B" w14:paraId="6CE37587" w14:textId="77777777" w:rsidTr="007B37EB">
        <w:trPr>
          <w:trHeight w:val="357"/>
          <w:jc w:val="center"/>
        </w:trPr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FF33A" w14:textId="26744C6A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PRR7-AS1-F</w:t>
            </w:r>
          </w:p>
        </w:tc>
        <w:tc>
          <w:tcPr>
            <w:tcW w:w="5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2DD5F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5’-GCTAGGAACACGGAGAGAG-3’;</w:t>
            </w:r>
          </w:p>
        </w:tc>
      </w:tr>
      <w:tr w:rsidR="007B37EB" w:rsidRPr="007D666B" w14:paraId="388CE432" w14:textId="77777777" w:rsidTr="007B37EB">
        <w:trPr>
          <w:trHeight w:val="347"/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0AB16" w14:textId="56A448D6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PRR7-AS1-R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04C54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5’-CCTGAGTGACTGCCTCACAT -3’;</w:t>
            </w:r>
          </w:p>
        </w:tc>
      </w:tr>
      <w:tr w:rsidR="007B37EB" w:rsidRPr="007D666B" w14:paraId="2DCEA4B2" w14:textId="77777777" w:rsidTr="007B37EB">
        <w:trPr>
          <w:trHeight w:val="367"/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B160D" w14:textId="778B1AC5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MTUS1-F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9B9ED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5’-CTCGTCGCTGTCACCTTGAA -3</w:t>
            </w:r>
            <w:proofErr w:type="gramStart"/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’;;</w:t>
            </w:r>
            <w:proofErr w:type="gramEnd"/>
          </w:p>
        </w:tc>
      </w:tr>
      <w:tr w:rsidR="007B37EB" w:rsidRPr="007D666B" w14:paraId="0777DA7F" w14:textId="77777777" w:rsidTr="007B37EB">
        <w:trPr>
          <w:trHeight w:val="337"/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11435" w14:textId="2E8F0063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MTUS1-R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12366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5’-CAACCCTATTCCACCCGCTT -3’;</w:t>
            </w:r>
          </w:p>
        </w:tc>
      </w:tr>
      <w:tr w:rsidR="007B37EB" w:rsidRPr="007D666B" w14:paraId="0BE0E6B3" w14:textId="77777777" w:rsidTr="007B37EB">
        <w:trPr>
          <w:trHeight w:val="327"/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5F6D5" w14:textId="3F0EA384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RNF2-F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B01CD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5’- CAGGAGCCGCAATGTCTCA-3’;</w:t>
            </w:r>
          </w:p>
        </w:tc>
      </w:tr>
      <w:tr w:rsidR="007B37EB" w:rsidRPr="007D666B" w14:paraId="7D35B0C1" w14:textId="77777777" w:rsidTr="007B37EB">
        <w:trPr>
          <w:trHeight w:val="367"/>
          <w:jc w:val="center"/>
        </w:trPr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FF109B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RNF2-R</w:t>
            </w:r>
          </w:p>
          <w:p w14:paraId="4D2CF142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18sRNA -F</w:t>
            </w:r>
          </w:p>
          <w:p w14:paraId="503060D8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 w:hint="eastAsia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18sRNA -R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001F93" w14:textId="2FA3D8B8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5’-GCCATCTGTTATTGCCTCCTGA</w:t>
            </w:r>
          </w:p>
          <w:p w14:paraId="7EC833D3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5’-AAACGGCTACCACATCCAAG-3’;</w:t>
            </w:r>
          </w:p>
          <w:p w14:paraId="6179155E" w14:textId="77777777" w:rsidR="007B37EB" w:rsidRPr="007D666B" w:rsidRDefault="007B37EB" w:rsidP="007B37E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7D666B">
              <w:rPr>
                <w:rFonts w:ascii="Times New Roman" w:eastAsia="等线" w:hAnsi="Times New Roman" w:cs="Times New Roman"/>
                <w:szCs w:val="21"/>
                <w:lang w:bidi="ar"/>
              </w:rPr>
              <w:t>5’-CCTCCAATGGATCCTCGTTA-3’.</w:t>
            </w:r>
          </w:p>
        </w:tc>
      </w:tr>
    </w:tbl>
    <w:p w14:paraId="5D544B66" w14:textId="77777777" w:rsidR="00DD1A37" w:rsidRDefault="00DD1A37">
      <w:pPr>
        <w:rPr>
          <w:rFonts w:hint="eastAsia"/>
        </w:rPr>
      </w:pPr>
    </w:p>
    <w:sectPr w:rsidR="00DD1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6A85C" w14:textId="77777777" w:rsidR="00D64BA3" w:rsidRDefault="00D64BA3" w:rsidP="007B37EB">
      <w:r>
        <w:separator/>
      </w:r>
    </w:p>
  </w:endnote>
  <w:endnote w:type="continuationSeparator" w:id="0">
    <w:p w14:paraId="1E98DEF7" w14:textId="77777777" w:rsidR="00D64BA3" w:rsidRDefault="00D64BA3" w:rsidP="007B3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D8819" w14:textId="77777777" w:rsidR="00D64BA3" w:rsidRDefault="00D64BA3" w:rsidP="007B37EB">
      <w:r>
        <w:separator/>
      </w:r>
    </w:p>
  </w:footnote>
  <w:footnote w:type="continuationSeparator" w:id="0">
    <w:p w14:paraId="044855CE" w14:textId="77777777" w:rsidR="00D64BA3" w:rsidRDefault="00D64BA3" w:rsidP="007B3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37"/>
    <w:rsid w:val="007B37EB"/>
    <w:rsid w:val="00D64BA3"/>
    <w:rsid w:val="00DD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E5234"/>
  <w15:chartTrackingRefBased/>
  <w15:docId w15:val="{06817CFA-6DA6-466C-9C30-1C8676FA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7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7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an</dc:creator>
  <cp:keywords/>
  <dc:description/>
  <cp:lastModifiedBy>L Yan</cp:lastModifiedBy>
  <cp:revision>2</cp:revision>
  <dcterms:created xsi:type="dcterms:W3CDTF">2022-12-09T20:53:00Z</dcterms:created>
  <dcterms:modified xsi:type="dcterms:W3CDTF">2022-12-09T20:54:00Z</dcterms:modified>
</cp:coreProperties>
</file>